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3070" w:rsidRPr="008D6BFB" w:rsidRDefault="00923070" w:rsidP="00923070">
      <w:pPr>
        <w:widowControl/>
        <w:ind w:leftChars="-742" w:left="1" w:hangingChars="647" w:hanging="1559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</w:pPr>
      <w:r w:rsidRPr="008D6BFB">
        <w:rPr>
          <w:rFonts w:ascii="Times New Roman" w:hAnsi="Times New Roman" w:cs="Times New Roman"/>
          <w:b/>
          <w:kern w:val="0"/>
          <w:sz w:val="24"/>
          <w:szCs w:val="24"/>
        </w:rPr>
        <w:t xml:space="preserve">         </w:t>
      </w:r>
      <w:r w:rsidR="00693907">
        <w:rPr>
          <w:rFonts w:ascii="Times New Roman" w:hAnsi="Times New Roman" w:cs="Times New Roman"/>
          <w:b/>
          <w:kern w:val="0"/>
          <w:sz w:val="24"/>
          <w:szCs w:val="24"/>
        </w:rPr>
        <w:t xml:space="preserve">                  </w:t>
      </w:r>
      <w:r w:rsidRPr="008D6BFB">
        <w:rPr>
          <w:rFonts w:ascii="Times New Roman" w:hAnsi="Times New Roman" w:cs="Times New Roman"/>
          <w:b/>
          <w:kern w:val="0"/>
          <w:sz w:val="24"/>
          <w:szCs w:val="24"/>
        </w:rPr>
        <w:t>Table S</w:t>
      </w:r>
      <w:r w:rsidR="00ED3DC9">
        <w:rPr>
          <w:rFonts w:ascii="Times New Roman" w:hAnsi="Times New Roman" w:cs="Times New Roman"/>
          <w:b/>
          <w:kern w:val="0"/>
          <w:sz w:val="24"/>
          <w:szCs w:val="24"/>
        </w:rPr>
        <w:t>1</w:t>
      </w:r>
      <w:bookmarkStart w:id="0" w:name="_GoBack"/>
      <w:bookmarkEnd w:id="0"/>
      <w:r w:rsidRPr="008D6BFB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Pr="008D6BFB">
        <w:rPr>
          <w:rFonts w:ascii="Times New Roman" w:hAnsi="Times New Roman" w:cs="Times New Roman"/>
          <w:kern w:val="0"/>
          <w:sz w:val="24"/>
          <w:szCs w:val="24"/>
        </w:rPr>
        <w:t xml:space="preserve"> The </w:t>
      </w:r>
      <w:r w:rsidR="009C0556">
        <w:rPr>
          <w:rFonts w:ascii="Times New Roman" w:hAnsi="Times New Roman" w:cs="Times New Roman"/>
          <w:kern w:val="0"/>
          <w:sz w:val="24"/>
          <w:szCs w:val="24"/>
        </w:rPr>
        <w:t xml:space="preserve">example </w:t>
      </w:r>
      <w:r w:rsidRPr="008D6BFB">
        <w:rPr>
          <w:rFonts w:ascii="Times New Roman" w:hAnsi="Times New Roman" w:cs="Times New Roman"/>
          <w:kern w:val="0"/>
          <w:sz w:val="24"/>
          <w:szCs w:val="24"/>
        </w:rPr>
        <w:t xml:space="preserve">output of </w:t>
      </w:r>
      <w:proofErr w:type="spellStart"/>
      <w:r w:rsidRPr="008D6BFB">
        <w:rPr>
          <w:rFonts w:ascii="Times New Roman" w:hAnsi="Times New Roman" w:cs="Times New Roman"/>
          <w:kern w:val="0"/>
          <w:sz w:val="24"/>
          <w:szCs w:val="24"/>
        </w:rPr>
        <w:t>BSAligner</w:t>
      </w:r>
      <w:proofErr w:type="spellEnd"/>
    </w:p>
    <w:p w:rsidR="00923070" w:rsidRPr="008D6BFB" w:rsidRDefault="00923070" w:rsidP="00923070">
      <w:pPr>
        <w:widowControl/>
        <w:jc w:val="left"/>
        <w:rPr>
          <w:rFonts w:ascii="Times New Roman" w:hAnsi="Times New Roman" w:cs="Times New Roman"/>
          <w:b/>
          <w:bCs/>
          <w:kern w:val="0"/>
          <w:sz w:val="16"/>
          <w:szCs w:val="20"/>
          <w:lang w:eastAsia="en-US"/>
        </w:rPr>
      </w:pPr>
    </w:p>
    <w:p w:rsidR="00923070" w:rsidRPr="008D6BFB" w:rsidRDefault="00923070" w:rsidP="00923070">
      <w:pPr>
        <w:widowControl/>
        <w:jc w:val="left"/>
        <w:rPr>
          <w:rFonts w:ascii="Times New Roman" w:hAnsi="Times New Roman" w:cs="Times New Roman"/>
          <w:kern w:val="0"/>
          <w:sz w:val="16"/>
          <w:szCs w:val="20"/>
        </w:rPr>
      </w:pPr>
    </w:p>
    <w:tbl>
      <w:tblPr>
        <w:tblpPr w:leftFromText="180" w:rightFromText="180" w:horzAnchor="margin" w:tblpXSpec="center" w:tblpY="486"/>
        <w:tblW w:w="10896" w:type="dxa"/>
        <w:tblLook w:val="04A0" w:firstRow="1" w:lastRow="0" w:firstColumn="1" w:lastColumn="0" w:noHBand="0" w:noVBand="1"/>
      </w:tblPr>
      <w:tblGrid>
        <w:gridCol w:w="1881"/>
        <w:gridCol w:w="846"/>
        <w:gridCol w:w="683"/>
        <w:gridCol w:w="465"/>
        <w:gridCol w:w="528"/>
        <w:gridCol w:w="590"/>
        <w:gridCol w:w="629"/>
        <w:gridCol w:w="465"/>
        <w:gridCol w:w="846"/>
        <w:gridCol w:w="916"/>
        <w:gridCol w:w="815"/>
        <w:gridCol w:w="816"/>
        <w:gridCol w:w="846"/>
        <w:gridCol w:w="1056"/>
      </w:tblGrid>
      <w:tr w:rsidR="00923070" w:rsidRPr="008D6BFB" w:rsidTr="008743F8">
        <w:trPr>
          <w:trHeight w:val="983"/>
        </w:trPr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3070" w:rsidRPr="008D6BFB" w:rsidRDefault="00923070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8D6B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>Read ID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3070" w:rsidRPr="008D6BFB" w:rsidRDefault="00923070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8D6B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>Read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3070" w:rsidRPr="008D6BFB" w:rsidRDefault="00923070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8D6B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>Quality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3070" w:rsidRPr="008D6BFB" w:rsidRDefault="00923070" w:rsidP="00C57D26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8D6B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>Hits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3070" w:rsidRPr="008D6BFB" w:rsidRDefault="00923070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8D6B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>Read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3070" w:rsidRPr="008D6BFB" w:rsidRDefault="00923070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8D6B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>Read length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3070" w:rsidRPr="008D6BFB" w:rsidRDefault="00923070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8D6B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>Strand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3070" w:rsidRPr="008D6BFB" w:rsidRDefault="00923070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  <w:proofErr w:type="spellStart"/>
            <w:r w:rsidRPr="008D6B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>Chr</w:t>
            </w:r>
            <w:proofErr w:type="spellEnd"/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3070" w:rsidRPr="008D6BFB" w:rsidRDefault="00923070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8D6B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>Position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3070" w:rsidRPr="008D6BFB" w:rsidRDefault="00923070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8D6B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>No. of mismatches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3070" w:rsidRPr="008D6BFB" w:rsidRDefault="00923070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8D6B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>Mismatch tracking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3070" w:rsidRPr="008D6BFB" w:rsidRDefault="00923070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8D6B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>CIGAR string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3070" w:rsidRPr="008D6BFB" w:rsidRDefault="00923070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8D6B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>Alignment tracking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3070" w:rsidRPr="008D6BFB" w:rsidRDefault="00923070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8D6B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>Watson/Crick</w:t>
            </w:r>
          </w:p>
        </w:tc>
      </w:tr>
      <w:tr w:rsidR="00923070" w:rsidRPr="008D6BFB" w:rsidTr="008743F8">
        <w:trPr>
          <w:trHeight w:val="339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070" w:rsidRPr="008D6BFB" w:rsidRDefault="00923070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</w:pPr>
            <w:r w:rsidRPr="008D6BF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  <w:t>HiSeq:7:1101:1232:1894#0/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070" w:rsidRPr="008D6BFB" w:rsidRDefault="00923070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</w:pPr>
            <w:r w:rsidRPr="008D6BF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  <w:t>AGAAT…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070" w:rsidRPr="008D6BFB" w:rsidRDefault="00923070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</w:pPr>
            <w:r w:rsidRPr="008D6BF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  <w:t>BJPJ`…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070" w:rsidRPr="008D6BFB" w:rsidRDefault="00923070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</w:pPr>
            <w:r w:rsidRPr="008D6BF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070" w:rsidRPr="008D6BFB" w:rsidRDefault="00923070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</w:pPr>
            <w:r w:rsidRPr="008D6BF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  <w:t>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070" w:rsidRPr="008D6BFB" w:rsidRDefault="00923070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</w:pPr>
            <w:r w:rsidRPr="008D6BF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  <w:t>6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070" w:rsidRPr="008D6BFB" w:rsidRDefault="00923070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</w:pPr>
            <w:r w:rsidRPr="008D6BF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  <w:t>+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070" w:rsidRPr="008D6BFB" w:rsidRDefault="00923070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</w:pPr>
            <w:r w:rsidRPr="008D6BF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  <w:t>chr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070" w:rsidRPr="008D6BFB" w:rsidRDefault="00923070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</w:pPr>
            <w:r w:rsidRPr="008D6BF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  <w:t>11575415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070" w:rsidRPr="008D6BFB" w:rsidRDefault="00923070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</w:pPr>
            <w:r w:rsidRPr="008D6BF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070" w:rsidRPr="008D6BFB" w:rsidRDefault="00923070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070" w:rsidRPr="008D6BFB" w:rsidRDefault="00923070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</w:pPr>
            <w:r w:rsidRPr="008D6BF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  <w:t>62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070" w:rsidRPr="008D6BFB" w:rsidRDefault="00923070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</w:pPr>
            <w:r w:rsidRPr="008D6BF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  <w:t>6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070" w:rsidRPr="008D6BFB" w:rsidRDefault="00923070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</w:pPr>
            <w:r w:rsidRPr="008D6BF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  <w:t>C</w:t>
            </w:r>
          </w:p>
        </w:tc>
      </w:tr>
      <w:tr w:rsidR="00923070" w:rsidRPr="008D6BFB" w:rsidTr="008743F8">
        <w:trPr>
          <w:trHeight w:val="339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070" w:rsidRPr="008D6BFB" w:rsidRDefault="00923070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</w:pPr>
            <w:r w:rsidRPr="008D6BF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  <w:t>HiSeq:7:1101:1232:1894#0/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070" w:rsidRPr="008D6BFB" w:rsidRDefault="00923070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</w:pPr>
            <w:r w:rsidRPr="008D6BF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  <w:t>AATAG...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070" w:rsidRPr="008D6BFB" w:rsidRDefault="00923070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</w:pPr>
            <w:proofErr w:type="spellStart"/>
            <w:proofErr w:type="gramStart"/>
            <w:r w:rsidRPr="008D6BF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  <w:t>fehd</w:t>
            </w:r>
            <w:proofErr w:type="spellEnd"/>
            <w:proofErr w:type="gramEnd"/>
            <w:r w:rsidRPr="008D6BF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  <w:t>…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070" w:rsidRPr="008D6BFB" w:rsidRDefault="00923070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</w:pPr>
            <w:r w:rsidRPr="008D6BF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070" w:rsidRPr="008D6BFB" w:rsidRDefault="00923070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</w:pPr>
            <w:r w:rsidRPr="008D6BF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  <w:t>b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070" w:rsidRPr="008D6BFB" w:rsidRDefault="00923070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</w:pPr>
            <w:r w:rsidRPr="008D6BF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  <w:t>6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070" w:rsidRPr="008D6BFB" w:rsidRDefault="00923070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</w:pPr>
            <w:r w:rsidRPr="008D6BF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  <w:t>-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070" w:rsidRPr="008D6BFB" w:rsidRDefault="00923070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</w:pPr>
            <w:r w:rsidRPr="008D6BF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  <w:t>chr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070" w:rsidRPr="008D6BFB" w:rsidRDefault="00923070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</w:pPr>
            <w:r w:rsidRPr="008D6BF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  <w:t>11575421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070" w:rsidRPr="008D6BFB" w:rsidRDefault="00923070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</w:pPr>
            <w:r w:rsidRPr="008D6BF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070" w:rsidRPr="008D6BFB" w:rsidRDefault="00923070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</w:pPr>
            <w:r w:rsidRPr="008D6BF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  <w:t>G-&gt;9T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070" w:rsidRPr="008D6BFB" w:rsidRDefault="00923070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</w:pPr>
            <w:r w:rsidRPr="008D6BF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  <w:t>62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070" w:rsidRPr="008D6BFB" w:rsidRDefault="00923070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</w:pPr>
            <w:r w:rsidRPr="008D6BF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  <w:t>9G5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070" w:rsidRPr="008D6BFB" w:rsidRDefault="00923070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</w:pPr>
            <w:r w:rsidRPr="008D6BF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  <w:t>C</w:t>
            </w:r>
          </w:p>
        </w:tc>
      </w:tr>
      <w:tr w:rsidR="00923070" w:rsidRPr="008D6BFB" w:rsidTr="008743F8">
        <w:trPr>
          <w:trHeight w:val="339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070" w:rsidRPr="008D6BFB" w:rsidRDefault="00923070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</w:pPr>
            <w:r w:rsidRPr="008D6BF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  <w:t>HiSeq:7:1101:1127:1949#0/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070" w:rsidRPr="008D6BFB" w:rsidRDefault="00923070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</w:pPr>
            <w:r w:rsidRPr="008D6BF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  <w:t>GGATA...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070" w:rsidRPr="008D6BFB" w:rsidRDefault="00923070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</w:pPr>
            <w:r w:rsidRPr="008D6BF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  <w:t>JJ\c`…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070" w:rsidRPr="008D6BFB" w:rsidRDefault="00923070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</w:pPr>
            <w:r w:rsidRPr="008D6BF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070" w:rsidRPr="008D6BFB" w:rsidRDefault="00923070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</w:pPr>
            <w:r w:rsidRPr="008D6BF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  <w:t>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070" w:rsidRPr="008D6BFB" w:rsidRDefault="00923070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</w:pPr>
            <w:r w:rsidRPr="008D6BF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  <w:t>6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070" w:rsidRPr="008D6BFB" w:rsidRDefault="00923070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</w:pPr>
            <w:r w:rsidRPr="008D6BF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  <w:t>+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070" w:rsidRPr="008D6BFB" w:rsidRDefault="00923070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</w:pPr>
            <w:r w:rsidRPr="008D6BF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  <w:t>chr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070" w:rsidRPr="008D6BFB" w:rsidRDefault="00923070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</w:pPr>
            <w:r w:rsidRPr="008D6BF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  <w:t>2939099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070" w:rsidRPr="008D6BFB" w:rsidRDefault="00923070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</w:pPr>
            <w:r w:rsidRPr="008D6BF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070" w:rsidRPr="008D6BFB" w:rsidRDefault="00923070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070" w:rsidRPr="008D6BFB" w:rsidRDefault="00923070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</w:pPr>
            <w:r w:rsidRPr="008D6BF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  <w:t>62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070" w:rsidRPr="008D6BFB" w:rsidRDefault="00923070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</w:pPr>
            <w:r w:rsidRPr="008D6BF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  <w:t>6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070" w:rsidRPr="008D6BFB" w:rsidRDefault="00923070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</w:pPr>
            <w:r w:rsidRPr="008D6BF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  <w:t>W</w:t>
            </w:r>
          </w:p>
        </w:tc>
      </w:tr>
      <w:tr w:rsidR="00923070" w:rsidRPr="008D6BFB" w:rsidTr="008743F8">
        <w:trPr>
          <w:trHeight w:val="339"/>
        </w:trPr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070" w:rsidRPr="008D6BFB" w:rsidRDefault="00923070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</w:pPr>
            <w:r w:rsidRPr="008D6BF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  <w:t>HiSeq:7:1101:1127:1949#0/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070" w:rsidRPr="008D6BFB" w:rsidRDefault="00923070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</w:pPr>
            <w:r w:rsidRPr="008D6BF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  <w:t>GGATA...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070" w:rsidRPr="008D6BFB" w:rsidRDefault="00923070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</w:pPr>
            <w:proofErr w:type="gramStart"/>
            <w:r w:rsidRPr="008D6BF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  <w:t>^[</w:t>
            </w:r>
            <w:proofErr w:type="gramEnd"/>
            <w:r w:rsidRPr="008D6BF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  <w:t>a[f…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070" w:rsidRPr="008D6BFB" w:rsidRDefault="00923070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</w:pPr>
            <w:r w:rsidRPr="008D6BF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070" w:rsidRPr="008D6BFB" w:rsidRDefault="00923070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</w:pPr>
            <w:r w:rsidRPr="008D6BF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  <w:t>b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070" w:rsidRPr="008D6BFB" w:rsidRDefault="00923070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</w:pPr>
            <w:r w:rsidRPr="008D6BF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  <w:t>6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070" w:rsidRPr="008D6BFB" w:rsidRDefault="00923070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</w:pPr>
            <w:r w:rsidRPr="008D6BF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  <w:t>-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070" w:rsidRPr="008D6BFB" w:rsidRDefault="00923070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</w:pPr>
            <w:r w:rsidRPr="008D6BF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  <w:t>chr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070" w:rsidRPr="008D6BFB" w:rsidRDefault="00923070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</w:pPr>
            <w:r w:rsidRPr="008D6BF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  <w:t>2939099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070" w:rsidRPr="008D6BFB" w:rsidRDefault="00923070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</w:pPr>
            <w:r w:rsidRPr="008D6BF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070" w:rsidRPr="008D6BFB" w:rsidRDefault="00923070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</w:pPr>
            <w:r w:rsidRPr="008D6BF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070" w:rsidRPr="008D6BFB" w:rsidRDefault="00923070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</w:pPr>
            <w:r w:rsidRPr="008D6BF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  <w:t>62M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070" w:rsidRPr="008D6BFB" w:rsidRDefault="00923070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</w:pPr>
            <w:r w:rsidRPr="008D6BF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  <w:t>6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070" w:rsidRPr="008D6BFB" w:rsidRDefault="00923070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</w:pPr>
            <w:r w:rsidRPr="008D6BFB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6"/>
              </w:rPr>
              <w:t>W</w:t>
            </w:r>
          </w:p>
        </w:tc>
      </w:tr>
    </w:tbl>
    <w:p w:rsidR="00923070" w:rsidRPr="008D6BFB" w:rsidRDefault="00923070" w:rsidP="00923070">
      <w:pPr>
        <w:widowControl/>
        <w:jc w:val="left"/>
        <w:rPr>
          <w:rFonts w:ascii="Times New Roman" w:hAnsi="Times New Roman" w:cs="Times New Roman"/>
          <w:b/>
          <w:bCs/>
          <w:kern w:val="0"/>
          <w:sz w:val="16"/>
          <w:szCs w:val="20"/>
          <w:lang w:eastAsia="en-US"/>
        </w:rPr>
      </w:pPr>
    </w:p>
    <w:p w:rsidR="00923070" w:rsidRPr="008D6BFB" w:rsidRDefault="00923070" w:rsidP="00923070">
      <w:pPr>
        <w:widowControl/>
        <w:jc w:val="left"/>
        <w:rPr>
          <w:rFonts w:ascii="Times New Roman" w:hAnsi="Times New Roman" w:cs="Times New Roman"/>
          <w:b/>
          <w:bCs/>
          <w:kern w:val="0"/>
          <w:sz w:val="16"/>
          <w:szCs w:val="20"/>
          <w:lang w:eastAsia="en-US"/>
        </w:rPr>
      </w:pPr>
    </w:p>
    <w:sectPr w:rsidR="00923070" w:rsidRPr="008D6B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3070"/>
    <w:rsid w:val="00693907"/>
    <w:rsid w:val="0074781C"/>
    <w:rsid w:val="008743F8"/>
    <w:rsid w:val="008D6BFB"/>
    <w:rsid w:val="00923070"/>
    <w:rsid w:val="009C0556"/>
    <w:rsid w:val="00ED3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070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070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iyong</dc:creator>
  <cp:lastModifiedBy>Peiyong</cp:lastModifiedBy>
  <cp:revision>2</cp:revision>
  <dcterms:created xsi:type="dcterms:W3CDTF">2014-05-29T08:47:00Z</dcterms:created>
  <dcterms:modified xsi:type="dcterms:W3CDTF">2014-05-29T08:47:00Z</dcterms:modified>
</cp:coreProperties>
</file>